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150"/>
        <w:gridCol w:w="2755"/>
        <w:gridCol w:w="2244"/>
      </w:tblGrid>
      <w:tr w:rsidR="00593243" w:rsidRPr="00C00BCD" w14:paraId="034252D4" w14:textId="77777777" w:rsidTr="00C00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</w:tcPr>
          <w:p w14:paraId="39F33607" w14:textId="77777777" w:rsidR="00593243" w:rsidRPr="00C00BCD" w:rsidRDefault="00593243" w:rsidP="00ED6AC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Specime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85EB26D" w14:textId="391D052F" w:rsidR="00593243" w:rsidRPr="00C00BCD" w:rsidRDefault="00593243" w:rsidP="00ED6A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Number of Characters Code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3EFF16A" w14:textId="28730193" w:rsidR="00593243" w:rsidRPr="00C00BCD" w:rsidRDefault="009B3AF3" w:rsidP="00ED6A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 xml:space="preserve">% of </w:t>
            </w:r>
            <w:r w:rsidR="00593243" w:rsidRPr="00C00BCD">
              <w:rPr>
                <w:rFonts w:ascii="Times" w:hAnsi="Times" w:cs="Times"/>
                <w:sz w:val="20"/>
                <w:szCs w:val="20"/>
              </w:rPr>
              <w:t>Characters Coded</w:t>
            </w:r>
          </w:p>
        </w:tc>
      </w:tr>
      <w:tr w:rsidR="00593243" w:rsidRPr="00C00BCD" w14:paraId="3E5D78BC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D999510" w14:textId="10A47D8B" w:rsidR="00593243" w:rsidRPr="00C00BCD" w:rsidRDefault="00593243" w:rsidP="00ED6AC7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C00BCD">
              <w:rPr>
                <w:rFonts w:ascii="Times" w:hAnsi="Times" w:cs="Times"/>
                <w:i/>
                <w:iCs/>
                <w:sz w:val="20"/>
                <w:szCs w:val="20"/>
              </w:rPr>
              <w:t>Tylosaurus</w:t>
            </w:r>
            <w:r w:rsidRPr="00C00BCD">
              <w:rPr>
                <w:rFonts w:ascii="Times" w:hAnsi="Times" w:cs="Times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FE589BA" w14:textId="77777777" w:rsidR="00593243" w:rsidRPr="00C00BCD" w:rsidRDefault="00593243" w:rsidP="00ED6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3E178A4" w14:textId="77777777" w:rsidR="00593243" w:rsidRPr="00C00BCD" w:rsidRDefault="00593243" w:rsidP="00ED6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60984" w:rsidRPr="00C00BCD" w14:paraId="17EC716B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</w:tcPr>
          <w:p w14:paraId="22703BAD" w14:textId="3B3F6B30" w:rsidR="00060984" w:rsidRPr="00C00BCD" w:rsidRDefault="006041A7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="00060984" w:rsidRPr="00C00BCD">
              <w:rPr>
                <w:rFonts w:ascii="Times" w:hAnsi="Times" w:cs="Times"/>
                <w:sz w:val="20"/>
                <w:szCs w:val="20"/>
              </w:rPr>
              <w:t>1484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00A3AC2" w14:textId="6EE4B3B9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37CEDE8" w14:textId="56CFBAA4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7.1</w:t>
            </w:r>
          </w:p>
        </w:tc>
      </w:tr>
      <w:tr w:rsidR="00060984" w:rsidRPr="00C00BCD" w14:paraId="5F806EA3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D724C0" w14:textId="1889036C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</w:t>
            </w:r>
            <w:r w:rsidR="006041A7">
              <w:rPr>
                <w:rFonts w:ascii="Times" w:hAnsi="Times" w:cs="Times"/>
                <w:sz w:val="20"/>
                <w:szCs w:val="20"/>
              </w:rPr>
              <w:t>FHSM VP-</w:t>
            </w:r>
            <w:r w:rsidRPr="00C00BCD">
              <w:rPr>
                <w:rFonts w:ascii="Times" w:hAnsi="Times" w:cs="Times"/>
                <w:sz w:val="20"/>
                <w:szCs w:val="20"/>
              </w:rPr>
              <w:t>14843</w:t>
            </w:r>
          </w:p>
        </w:tc>
        <w:tc>
          <w:tcPr>
            <w:tcW w:w="0" w:type="auto"/>
          </w:tcPr>
          <w:p w14:paraId="44A9BC5B" w14:textId="02B8DE86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EABCA66" w14:textId="093D5DC0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6.8</w:t>
            </w:r>
          </w:p>
        </w:tc>
      </w:tr>
      <w:tr w:rsidR="00060984" w:rsidRPr="00C00BCD" w14:paraId="3FDA1793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B6E8CA" w14:textId="67EDD66A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</w:t>
            </w:r>
            <w:r w:rsidR="006041A7">
              <w:rPr>
                <w:rFonts w:ascii="Times" w:hAnsi="Times" w:cs="Times"/>
                <w:sz w:val="20"/>
                <w:szCs w:val="20"/>
              </w:rPr>
              <w:t>FHSM VP-</w:t>
            </w:r>
            <w:r w:rsidRPr="00C00BCD">
              <w:rPr>
                <w:rFonts w:ascii="Times" w:hAnsi="Times" w:cs="Times"/>
                <w:sz w:val="20"/>
                <w:szCs w:val="20"/>
              </w:rPr>
              <w:t>14841</w:t>
            </w:r>
          </w:p>
        </w:tc>
        <w:tc>
          <w:tcPr>
            <w:tcW w:w="0" w:type="auto"/>
          </w:tcPr>
          <w:p w14:paraId="300D56D0" w14:textId="2F02ED85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AC843B4" w14:textId="1E5ED000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5.1</w:t>
            </w:r>
          </w:p>
        </w:tc>
      </w:tr>
      <w:tr w:rsidR="00060984" w:rsidRPr="00C00BCD" w14:paraId="7DD48D02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FB8994" w14:textId="15807F3D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</w:t>
            </w:r>
            <w:r w:rsidR="006041A7">
              <w:rPr>
                <w:rFonts w:ascii="Times" w:hAnsi="Times" w:cs="Times"/>
                <w:sz w:val="20"/>
                <w:szCs w:val="20"/>
              </w:rPr>
              <w:t>FHSM VP-</w:t>
            </w:r>
            <w:r w:rsidRPr="00C00BCD">
              <w:rPr>
                <w:rFonts w:ascii="Times" w:hAnsi="Times" w:cs="Times"/>
                <w:sz w:val="20"/>
                <w:szCs w:val="20"/>
              </w:rPr>
              <w:t>14844</w:t>
            </w:r>
          </w:p>
        </w:tc>
        <w:tc>
          <w:tcPr>
            <w:tcW w:w="0" w:type="auto"/>
          </w:tcPr>
          <w:p w14:paraId="7CD9F8CF" w14:textId="74548023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12B1BC1" w14:textId="68C4ACB5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5.1</w:t>
            </w:r>
          </w:p>
        </w:tc>
      </w:tr>
      <w:tr w:rsidR="00060984" w:rsidRPr="00C00BCD" w14:paraId="3387E08A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3CF360" w14:textId="2F380150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</w:t>
            </w:r>
            <w:r w:rsidR="006041A7">
              <w:rPr>
                <w:rFonts w:ascii="Times" w:hAnsi="Times" w:cs="Times"/>
                <w:sz w:val="20"/>
                <w:szCs w:val="20"/>
              </w:rPr>
              <w:t>FHSM VP-</w:t>
            </w:r>
            <w:r w:rsidRPr="00C00BCD">
              <w:rPr>
                <w:rFonts w:ascii="Times" w:hAnsi="Times" w:cs="Times"/>
                <w:sz w:val="20"/>
                <w:szCs w:val="20"/>
              </w:rPr>
              <w:t>14842</w:t>
            </w:r>
          </w:p>
        </w:tc>
        <w:tc>
          <w:tcPr>
            <w:tcW w:w="0" w:type="auto"/>
          </w:tcPr>
          <w:p w14:paraId="41517E3F" w14:textId="34C06EF5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E64FE97" w14:textId="556D6CEB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3.4</w:t>
            </w:r>
          </w:p>
        </w:tc>
      </w:tr>
      <w:tr w:rsidR="00060984" w:rsidRPr="00C00BCD" w14:paraId="37671195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844288" w14:textId="1DCFBB53" w:rsidR="00060984" w:rsidRPr="00C00BCD" w:rsidRDefault="00060984" w:rsidP="0006098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C00BCD">
              <w:rPr>
                <w:rFonts w:ascii="Times" w:hAnsi="Times" w:cs="Times"/>
                <w:i/>
                <w:iCs/>
                <w:sz w:val="20"/>
                <w:szCs w:val="20"/>
              </w:rPr>
              <w:t>T. prorig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5F92810" w14:textId="77777777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2829A53" w14:textId="77777777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60984" w:rsidRPr="00C00BCD" w14:paraId="43579FB2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</w:tcPr>
          <w:p w14:paraId="42AD0131" w14:textId="5DB50BB7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AMNH FARB 490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2137E29" w14:textId="058F56DB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0DB97B4" w14:textId="6703CE32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74.6</w:t>
            </w:r>
          </w:p>
        </w:tc>
      </w:tr>
      <w:tr w:rsidR="00060984" w:rsidRPr="00C00BCD" w14:paraId="384884A2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6DE15C" w14:textId="01BB8E07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FMNH P15144</w:t>
            </w:r>
          </w:p>
        </w:tc>
        <w:tc>
          <w:tcPr>
            <w:tcW w:w="0" w:type="auto"/>
          </w:tcPr>
          <w:p w14:paraId="1E6B74B8" w14:textId="13445426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1B6978B5" w14:textId="3F5CF2B9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72.9</w:t>
            </w:r>
          </w:p>
        </w:tc>
      </w:tr>
      <w:tr w:rsidR="00060984" w:rsidRPr="00C00BCD" w14:paraId="372F82FA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55C1B0" w14:textId="4B928EE7" w:rsidR="00060984" w:rsidRPr="00C00BCD" w:rsidRDefault="006041A7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="00060984" w:rsidRPr="00C00BCD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3F42FD0" w14:textId="4DAD2260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09DB2538" w14:textId="060C8AE1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4.4</w:t>
            </w:r>
          </w:p>
        </w:tc>
      </w:tr>
      <w:tr w:rsidR="00060984" w:rsidRPr="00C00BCD" w14:paraId="5A7663CD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1649B2" w14:textId="2A389096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KUVP 1033</w:t>
            </w:r>
          </w:p>
        </w:tc>
        <w:tc>
          <w:tcPr>
            <w:tcW w:w="0" w:type="auto"/>
          </w:tcPr>
          <w:p w14:paraId="4315D22F" w14:textId="570FA2D5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372D2878" w14:textId="0DE6A524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4.4</w:t>
            </w:r>
          </w:p>
        </w:tc>
      </w:tr>
      <w:tr w:rsidR="00060984" w:rsidRPr="00C00BCD" w14:paraId="4662F7D5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D510D" w14:textId="760107FB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KUVP 1032</w:t>
            </w:r>
          </w:p>
        </w:tc>
        <w:tc>
          <w:tcPr>
            <w:tcW w:w="0" w:type="auto"/>
          </w:tcPr>
          <w:p w14:paraId="6B5B3391" w14:textId="209C31D4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24D62555" w14:textId="23305F6B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59.3</w:t>
            </w:r>
          </w:p>
        </w:tc>
      </w:tr>
      <w:tr w:rsidR="00060984" w:rsidRPr="00C00BCD" w14:paraId="4840FF85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CDE86" w14:textId="11C957B4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KUVP 66129</w:t>
            </w:r>
          </w:p>
        </w:tc>
        <w:tc>
          <w:tcPr>
            <w:tcW w:w="0" w:type="auto"/>
          </w:tcPr>
          <w:p w14:paraId="7F419929" w14:textId="743640F8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129DBBF9" w14:textId="60676D37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59.3</w:t>
            </w:r>
          </w:p>
        </w:tc>
      </w:tr>
      <w:tr w:rsidR="00060984" w:rsidRPr="00C00BCD" w14:paraId="4F8B6DE1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DFD7DA" w14:textId="7AD5D262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RMM 5610</w:t>
            </w:r>
          </w:p>
        </w:tc>
        <w:tc>
          <w:tcPr>
            <w:tcW w:w="0" w:type="auto"/>
          </w:tcPr>
          <w:p w14:paraId="1668A223" w14:textId="77F50005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4720C752" w14:textId="0D0EBAED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54.2</w:t>
            </w:r>
          </w:p>
        </w:tc>
      </w:tr>
      <w:tr w:rsidR="00060984" w:rsidRPr="00C00BCD" w14:paraId="37EB77A4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C7DEC6" w14:textId="0925DA5C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KUVP 65636</w:t>
            </w:r>
          </w:p>
        </w:tc>
        <w:tc>
          <w:tcPr>
            <w:tcW w:w="0" w:type="auto"/>
          </w:tcPr>
          <w:p w14:paraId="1F69A57C" w14:textId="0C36C11C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32FE4C55" w14:textId="2B9AFFCD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52.5</w:t>
            </w:r>
          </w:p>
        </w:tc>
      </w:tr>
      <w:tr w:rsidR="00060984" w:rsidRPr="00C00BCD" w14:paraId="1D2150F5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59AE1C" w14:textId="745430E3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FFHM 1997-10</w:t>
            </w:r>
          </w:p>
        </w:tc>
        <w:tc>
          <w:tcPr>
            <w:tcW w:w="0" w:type="auto"/>
          </w:tcPr>
          <w:p w14:paraId="604D3793" w14:textId="5CE4775D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0D59ED1B" w14:textId="43C41136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52.5</w:t>
            </w:r>
          </w:p>
        </w:tc>
      </w:tr>
      <w:tr w:rsidR="00060984" w:rsidRPr="00C00BCD" w14:paraId="4C6BB7C7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88E409" w14:textId="53D52A12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*CMN 8162</w:t>
            </w:r>
          </w:p>
        </w:tc>
        <w:tc>
          <w:tcPr>
            <w:tcW w:w="0" w:type="auto"/>
          </w:tcPr>
          <w:p w14:paraId="30A0FEF1" w14:textId="33BBCC22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2B613CF1" w14:textId="4692F4CA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7.5</w:t>
            </w:r>
          </w:p>
        </w:tc>
      </w:tr>
      <w:tr w:rsidR="00060984" w:rsidRPr="00C00BCD" w14:paraId="10DCF9F9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2B7670" w14:textId="0EC5CB51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AMNH FARB 221</w:t>
            </w:r>
          </w:p>
        </w:tc>
        <w:tc>
          <w:tcPr>
            <w:tcW w:w="0" w:type="auto"/>
          </w:tcPr>
          <w:p w14:paraId="494F305A" w14:textId="5515A569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7DFECD20" w14:textId="3A7795D2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7.5</w:t>
            </w:r>
          </w:p>
        </w:tc>
      </w:tr>
      <w:tr w:rsidR="00060984" w:rsidRPr="00C00BCD" w14:paraId="38F6BF4A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B1DCF1" w14:textId="18BB699D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KUVP 5033</w:t>
            </w:r>
          </w:p>
        </w:tc>
        <w:tc>
          <w:tcPr>
            <w:tcW w:w="0" w:type="auto"/>
          </w:tcPr>
          <w:p w14:paraId="4775F1DA" w14:textId="68CF7B15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12CC0C0B" w14:textId="7AB1C6AB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2.4</w:t>
            </w:r>
          </w:p>
        </w:tc>
      </w:tr>
      <w:tr w:rsidR="00060984" w:rsidRPr="00C00BCD" w14:paraId="40440E5D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636FD3" w14:textId="111F797F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KUVP 28705</w:t>
            </w:r>
          </w:p>
        </w:tc>
        <w:tc>
          <w:tcPr>
            <w:tcW w:w="0" w:type="auto"/>
          </w:tcPr>
          <w:p w14:paraId="21C5C234" w14:textId="7F84BBD9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3AB8027B" w14:textId="2227754F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0.7</w:t>
            </w:r>
          </w:p>
        </w:tc>
      </w:tr>
      <w:tr w:rsidR="00060984" w:rsidRPr="00C00BCD" w14:paraId="73B08877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56B965" w14:textId="5ECC2CBE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*USNM 6086</w:t>
            </w:r>
          </w:p>
        </w:tc>
        <w:tc>
          <w:tcPr>
            <w:tcW w:w="0" w:type="auto"/>
          </w:tcPr>
          <w:p w14:paraId="24131223" w14:textId="59DD5515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0AAB9645" w14:textId="1B15DB3A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7.3</w:t>
            </w:r>
          </w:p>
        </w:tc>
      </w:tr>
      <w:tr w:rsidR="00060984" w:rsidRPr="00C00BCD" w14:paraId="5AD839F6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E017B2" w14:textId="3087F652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FMNH UR902</w:t>
            </w:r>
          </w:p>
        </w:tc>
        <w:tc>
          <w:tcPr>
            <w:tcW w:w="0" w:type="auto"/>
          </w:tcPr>
          <w:p w14:paraId="5AF9CFD2" w14:textId="6B016EBE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3CA6820E" w14:textId="31026FC0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2.2</w:t>
            </w:r>
          </w:p>
        </w:tc>
      </w:tr>
      <w:tr w:rsidR="00060984" w:rsidRPr="00C00BCD" w14:paraId="1D8AF35F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F15725" w14:textId="4585F4FD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KUVP 1020</w:t>
            </w:r>
          </w:p>
        </w:tc>
        <w:tc>
          <w:tcPr>
            <w:tcW w:w="0" w:type="auto"/>
          </w:tcPr>
          <w:p w14:paraId="67A8D472" w14:textId="3F145864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52EB077C" w14:textId="0A8FBCF0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8.8</w:t>
            </w:r>
          </w:p>
        </w:tc>
      </w:tr>
      <w:tr w:rsidR="00060984" w:rsidRPr="00C00BCD" w14:paraId="5D6E783C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9134A9" w14:textId="474FF70A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*AMNH FARB 1555</w:t>
            </w:r>
          </w:p>
        </w:tc>
        <w:tc>
          <w:tcPr>
            <w:tcW w:w="0" w:type="auto"/>
          </w:tcPr>
          <w:p w14:paraId="039E173B" w14:textId="61C508C8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62EDF21F" w14:textId="5EEECBCD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5.4</w:t>
            </w:r>
          </w:p>
        </w:tc>
      </w:tr>
      <w:tr w:rsidR="00060984" w:rsidRPr="00C00BCD" w14:paraId="0E6D1C61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EE6355" w14:textId="0A0D6DF0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KUVP 50090</w:t>
            </w:r>
          </w:p>
        </w:tc>
        <w:tc>
          <w:tcPr>
            <w:tcW w:w="0" w:type="auto"/>
          </w:tcPr>
          <w:p w14:paraId="0A658F12" w14:textId="403F4A55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52E5B2F" w14:textId="571376EB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3.7</w:t>
            </w:r>
          </w:p>
        </w:tc>
      </w:tr>
      <w:tr w:rsidR="00060984" w:rsidRPr="00C00BCD" w14:paraId="674AE83B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3D3233" w14:textId="20C5FF9F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CMN 51258-51263</w:t>
            </w:r>
          </w:p>
        </w:tc>
        <w:tc>
          <w:tcPr>
            <w:tcW w:w="0" w:type="auto"/>
          </w:tcPr>
          <w:p w14:paraId="2CBB957C" w14:textId="66EC3FF7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3629069" w14:textId="105ED255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0.3</w:t>
            </w:r>
          </w:p>
        </w:tc>
      </w:tr>
      <w:tr w:rsidR="00060984" w:rsidRPr="00C00BCD" w14:paraId="15E412C6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5BB281" w14:textId="20B7B410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USNM 8898</w:t>
            </w:r>
          </w:p>
        </w:tc>
        <w:tc>
          <w:tcPr>
            <w:tcW w:w="0" w:type="auto"/>
          </w:tcPr>
          <w:p w14:paraId="47DBC67F" w14:textId="42839198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55AC27D" w14:textId="4C754E82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0.3</w:t>
            </w:r>
          </w:p>
        </w:tc>
      </w:tr>
      <w:tr w:rsidR="00060984" w:rsidRPr="00C00BCD" w14:paraId="1582B71B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6E75DD" w14:textId="4B51A658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AMNH FARB 1592</w:t>
            </w:r>
          </w:p>
        </w:tc>
        <w:tc>
          <w:tcPr>
            <w:tcW w:w="0" w:type="auto"/>
          </w:tcPr>
          <w:p w14:paraId="3FE3FE02" w14:textId="166764FF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89477F5" w14:textId="179A5B1D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8.6</w:t>
            </w:r>
          </w:p>
        </w:tc>
      </w:tr>
      <w:tr w:rsidR="00060984" w:rsidRPr="00C00BCD" w14:paraId="277F4F4E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9AEFF7" w14:textId="17A61E29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*TMP 1982.050.0010</w:t>
            </w:r>
          </w:p>
        </w:tc>
        <w:tc>
          <w:tcPr>
            <w:tcW w:w="0" w:type="auto"/>
          </w:tcPr>
          <w:p w14:paraId="0EF4C0FB" w14:textId="5ADFCE54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E9C2689" w14:textId="56FB58A3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6.9</w:t>
            </w:r>
          </w:p>
        </w:tc>
      </w:tr>
      <w:tr w:rsidR="00060984" w:rsidRPr="00C00BCD" w14:paraId="738ED4E2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B74140" w14:textId="0384432E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AMNH FARB 1585</w:t>
            </w:r>
          </w:p>
        </w:tc>
        <w:tc>
          <w:tcPr>
            <w:tcW w:w="0" w:type="auto"/>
          </w:tcPr>
          <w:p w14:paraId="06C4AD07" w14:textId="0411E6A6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22E89E2" w14:textId="3DCA24DA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5.3</w:t>
            </w:r>
          </w:p>
        </w:tc>
      </w:tr>
      <w:tr w:rsidR="00060984" w:rsidRPr="00C00BCD" w14:paraId="00269F9D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89D7BD" w14:textId="0EF4A207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*GSM 1</w:t>
            </w:r>
          </w:p>
        </w:tc>
        <w:tc>
          <w:tcPr>
            <w:tcW w:w="0" w:type="auto"/>
          </w:tcPr>
          <w:p w14:paraId="009A3F47" w14:textId="59F8B06C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87A3E51" w14:textId="3494FCD2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5.3</w:t>
            </w:r>
          </w:p>
        </w:tc>
      </w:tr>
      <w:tr w:rsidR="00060984" w:rsidRPr="00C00BCD" w14:paraId="7128C195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7AF27B" w14:textId="52B3D91B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ROM 7906</w:t>
            </w:r>
          </w:p>
        </w:tc>
        <w:tc>
          <w:tcPr>
            <w:tcW w:w="0" w:type="auto"/>
          </w:tcPr>
          <w:p w14:paraId="2AB56567" w14:textId="589CD253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BFFD8B1" w14:textId="133D9B1D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1.9</w:t>
            </w:r>
          </w:p>
        </w:tc>
      </w:tr>
      <w:tr w:rsidR="00060984" w:rsidRPr="00C00BCD" w14:paraId="75D0870E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E05342" w14:textId="3D745CA9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*AMNH FARB 2160</w:t>
            </w:r>
          </w:p>
        </w:tc>
        <w:tc>
          <w:tcPr>
            <w:tcW w:w="0" w:type="auto"/>
          </w:tcPr>
          <w:p w14:paraId="73E7022F" w14:textId="341390EB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04BC4FB" w14:textId="6DAB52D2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0.2</w:t>
            </w:r>
          </w:p>
        </w:tc>
      </w:tr>
      <w:tr w:rsidR="00060984" w:rsidRPr="00C00BCD" w14:paraId="4D0ED9B6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015123" w14:textId="60953F1E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MCZ 4374</w:t>
            </w:r>
          </w:p>
        </w:tc>
        <w:tc>
          <w:tcPr>
            <w:tcW w:w="0" w:type="auto"/>
          </w:tcPr>
          <w:p w14:paraId="75928015" w14:textId="58A3536A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0489F2A" w14:textId="0CC3EA78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.8</w:t>
            </w:r>
          </w:p>
        </w:tc>
      </w:tr>
      <w:tr w:rsidR="00060984" w:rsidRPr="00C00BCD" w14:paraId="456BA133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232609" w14:textId="5306B2B8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KUVP 1129</w:t>
            </w:r>
          </w:p>
        </w:tc>
        <w:tc>
          <w:tcPr>
            <w:tcW w:w="0" w:type="auto"/>
          </w:tcPr>
          <w:p w14:paraId="4476F7F8" w14:textId="43030E5E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313B0A0" w14:textId="674AF799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.8</w:t>
            </w:r>
          </w:p>
        </w:tc>
      </w:tr>
      <w:tr w:rsidR="00060984" w:rsidRPr="00C00BCD" w14:paraId="7E86F26C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B68E38" w14:textId="4209A56A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FMNH UR820</w:t>
            </w:r>
          </w:p>
        </w:tc>
        <w:tc>
          <w:tcPr>
            <w:tcW w:w="0" w:type="auto"/>
          </w:tcPr>
          <w:p w14:paraId="5A7AC558" w14:textId="071B9E84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2F1BA5B" w14:textId="499CDA9C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.8</w:t>
            </w:r>
          </w:p>
        </w:tc>
      </w:tr>
      <w:tr w:rsidR="00060984" w:rsidRPr="00C00BCD" w14:paraId="3DEFA7E5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A83BE8" w14:textId="0307D0FF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</w:t>
            </w:r>
            <w:r w:rsidR="006041A7">
              <w:rPr>
                <w:rFonts w:ascii="Times" w:hAnsi="Times" w:cs="Times"/>
                <w:sz w:val="20"/>
                <w:szCs w:val="20"/>
              </w:rPr>
              <w:t>FHSM VP-</w:t>
            </w:r>
            <w:r w:rsidRPr="00C00BCD">
              <w:rPr>
                <w:rFonts w:ascii="Times" w:hAnsi="Times" w:cs="Times"/>
                <w:sz w:val="20"/>
                <w:szCs w:val="20"/>
              </w:rPr>
              <w:t>6907</w:t>
            </w:r>
          </w:p>
        </w:tc>
        <w:tc>
          <w:tcPr>
            <w:tcW w:w="0" w:type="auto"/>
          </w:tcPr>
          <w:p w14:paraId="300F301D" w14:textId="187A1E32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1B593B0" w14:textId="1FE5104D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.8</w:t>
            </w:r>
          </w:p>
        </w:tc>
      </w:tr>
      <w:tr w:rsidR="00060984" w:rsidRPr="00C00BCD" w14:paraId="0D720C02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840455" w14:textId="642AD7F3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HMG 1288</w:t>
            </w:r>
          </w:p>
        </w:tc>
        <w:tc>
          <w:tcPr>
            <w:tcW w:w="0" w:type="auto"/>
          </w:tcPr>
          <w:p w14:paraId="57A6DBA9" w14:textId="5AAB609D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745D7BC" w14:textId="7BA65C72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5.1</w:t>
            </w:r>
          </w:p>
        </w:tc>
      </w:tr>
      <w:tr w:rsidR="00060984" w:rsidRPr="00C00BCD" w14:paraId="461FA742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FDCA44" w14:textId="427D39E9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AMNH FARB 1543</w:t>
            </w:r>
          </w:p>
        </w:tc>
        <w:tc>
          <w:tcPr>
            <w:tcW w:w="0" w:type="auto"/>
          </w:tcPr>
          <w:p w14:paraId="1A45850C" w14:textId="59236CF8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80DD7E0" w14:textId="3F185151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.4</w:t>
            </w:r>
          </w:p>
        </w:tc>
      </w:tr>
      <w:tr w:rsidR="00060984" w:rsidRPr="00C00BCD" w14:paraId="183FD8F2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338556" w14:textId="71349E40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YPM 3977</w:t>
            </w:r>
          </w:p>
        </w:tc>
        <w:tc>
          <w:tcPr>
            <w:tcW w:w="0" w:type="auto"/>
          </w:tcPr>
          <w:p w14:paraId="688EF7C0" w14:textId="0AA7F61D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FC373D7" w14:textId="6899698F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.4</w:t>
            </w:r>
          </w:p>
        </w:tc>
      </w:tr>
      <w:tr w:rsidR="00060984" w:rsidRPr="00C00BCD" w14:paraId="2532CCC8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DA0061" w14:textId="49C18948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AMNH FARB 1560</w:t>
            </w:r>
          </w:p>
        </w:tc>
        <w:tc>
          <w:tcPr>
            <w:tcW w:w="0" w:type="auto"/>
          </w:tcPr>
          <w:p w14:paraId="474D888B" w14:textId="20BC60C1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47C075A" w14:textId="75D89E88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.4</w:t>
            </w:r>
          </w:p>
        </w:tc>
      </w:tr>
      <w:tr w:rsidR="00060984" w:rsidRPr="00C00BCD" w14:paraId="638BC3F8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DC4216" w14:textId="7C2D795B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YPM 1268</w:t>
            </w:r>
          </w:p>
        </w:tc>
        <w:tc>
          <w:tcPr>
            <w:tcW w:w="0" w:type="auto"/>
          </w:tcPr>
          <w:p w14:paraId="50E01E8F" w14:textId="7795A3A6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012240" w14:textId="42B4006E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.7</w:t>
            </w:r>
          </w:p>
        </w:tc>
      </w:tr>
      <w:tr w:rsidR="00060984" w:rsidRPr="00C00BCD" w14:paraId="6CEE1C4B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D1F4C4" w14:textId="7761E746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YPM 3981</w:t>
            </w:r>
          </w:p>
        </w:tc>
        <w:tc>
          <w:tcPr>
            <w:tcW w:w="0" w:type="auto"/>
          </w:tcPr>
          <w:p w14:paraId="2AA802E2" w14:textId="01F25FA5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835F5D" w14:textId="4A4BF01E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.7</w:t>
            </w:r>
          </w:p>
        </w:tc>
      </w:tr>
      <w:tr w:rsidR="00060984" w:rsidRPr="00C00BCD" w14:paraId="6241A6D9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C8932" w14:textId="605D8373" w:rsidR="00060984" w:rsidRPr="00C00BCD" w:rsidRDefault="00060984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</w:t>
            </w:r>
            <w:r w:rsidR="006041A7">
              <w:rPr>
                <w:rFonts w:ascii="Times" w:hAnsi="Times" w:cs="Times"/>
                <w:sz w:val="20"/>
                <w:szCs w:val="20"/>
              </w:rPr>
              <w:t>FHSM VP-</w:t>
            </w:r>
            <w:r w:rsidRPr="00C00BCD">
              <w:rPr>
                <w:rFonts w:ascii="Times" w:hAnsi="Times" w:cs="Times"/>
                <w:sz w:val="20"/>
                <w:szCs w:val="20"/>
              </w:rPr>
              <w:t>2496</w:t>
            </w:r>
          </w:p>
        </w:tc>
        <w:tc>
          <w:tcPr>
            <w:tcW w:w="0" w:type="auto"/>
          </w:tcPr>
          <w:p w14:paraId="2A37E34F" w14:textId="14C8AB08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D18249E" w14:textId="7156115F" w:rsidR="00060984" w:rsidRPr="00C00BCD" w:rsidRDefault="00060984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.7</w:t>
            </w:r>
          </w:p>
        </w:tc>
      </w:tr>
      <w:tr w:rsidR="008F215A" w:rsidRPr="00C00BCD" w14:paraId="55D024E6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FC3D49" w14:textId="208C2152" w:rsidR="008F215A" w:rsidRPr="00C00BCD" w:rsidRDefault="002572F9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*</w:t>
            </w:r>
            <w:r w:rsidR="008F215A">
              <w:rPr>
                <w:rFonts w:ascii="Times" w:hAnsi="Times" w:cs="Times"/>
                <w:sz w:val="20"/>
                <w:szCs w:val="20"/>
              </w:rPr>
              <w:t>YPM 3990</w:t>
            </w:r>
          </w:p>
        </w:tc>
        <w:tc>
          <w:tcPr>
            <w:tcW w:w="0" w:type="auto"/>
          </w:tcPr>
          <w:p w14:paraId="3BC7F38C" w14:textId="1A96BE17" w:rsidR="008F215A" w:rsidRPr="00C00BCD" w:rsidRDefault="008F215A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D711BD" w14:textId="24072C6F" w:rsidR="008F215A" w:rsidRPr="00C00BCD" w:rsidRDefault="008F215A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</w:p>
        </w:tc>
      </w:tr>
      <w:tr w:rsidR="008F215A" w:rsidRPr="00C00BCD" w14:paraId="5FC7D192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69470" w14:textId="4134C591" w:rsidR="008F215A" w:rsidRPr="00C00BCD" w:rsidRDefault="002572F9" w:rsidP="0006098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*</w:t>
            </w:r>
            <w:r w:rsidR="008F215A">
              <w:rPr>
                <w:rFonts w:ascii="Times" w:hAnsi="Times" w:cs="Times"/>
                <w:sz w:val="20"/>
                <w:szCs w:val="20"/>
              </w:rPr>
              <w:t>YPM 4002</w:t>
            </w:r>
          </w:p>
        </w:tc>
        <w:tc>
          <w:tcPr>
            <w:tcW w:w="0" w:type="auto"/>
          </w:tcPr>
          <w:p w14:paraId="16294736" w14:textId="338BF084" w:rsidR="008F215A" w:rsidRPr="00C00BCD" w:rsidRDefault="008F215A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89D90C6" w14:textId="42405B04" w:rsidR="008F215A" w:rsidRPr="00C00BCD" w:rsidRDefault="008F215A" w:rsidP="0006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</w:p>
        </w:tc>
      </w:tr>
      <w:tr w:rsidR="00060984" w:rsidRPr="00C00BCD" w14:paraId="5AAC5FAA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C69A5E6" w14:textId="1560449B" w:rsidR="00060984" w:rsidRPr="00C00BCD" w:rsidRDefault="00060984" w:rsidP="0006098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C00BCD">
              <w:rPr>
                <w:rFonts w:ascii="Times" w:hAnsi="Times" w:cs="Times"/>
                <w:i/>
                <w:iCs/>
                <w:sz w:val="20"/>
                <w:szCs w:val="20"/>
              </w:rPr>
              <w:t>T. nepaeolic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969761F" w14:textId="77777777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DE56DE2" w14:textId="77777777" w:rsidR="00060984" w:rsidRPr="00C00BCD" w:rsidRDefault="00060984" w:rsidP="00060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C019D" w:rsidRPr="00C00BCD" w14:paraId="163333B6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</w:tcPr>
          <w:p w14:paraId="27ABF961" w14:textId="01D963F7" w:rsidR="008C019D" w:rsidRPr="00C00BCD" w:rsidRDefault="008C019D" w:rsidP="008C019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AMNH</w:t>
            </w:r>
            <w:r w:rsidR="00664A66">
              <w:rPr>
                <w:rFonts w:ascii="Times" w:hAnsi="Times" w:cs="Times"/>
                <w:sz w:val="20"/>
                <w:szCs w:val="20"/>
              </w:rPr>
              <w:t xml:space="preserve"> FARB</w:t>
            </w:r>
            <w:r w:rsidRPr="00C00BCD">
              <w:rPr>
                <w:rFonts w:ascii="Times" w:hAnsi="Times" w:cs="Times"/>
                <w:sz w:val="20"/>
                <w:szCs w:val="20"/>
              </w:rPr>
              <w:t xml:space="preserve"> 124/13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56B6D26" w14:textId="487C8B86" w:rsidR="008C019D" w:rsidRPr="00C00BCD" w:rsidRDefault="008C019D" w:rsidP="008C0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5472730" w14:textId="6D0174B6" w:rsidR="008C019D" w:rsidRPr="00C00BCD" w:rsidRDefault="008C019D" w:rsidP="008C0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6.1</w:t>
            </w:r>
          </w:p>
        </w:tc>
      </w:tr>
      <w:tr w:rsidR="008C019D" w:rsidRPr="00C00BCD" w14:paraId="7A82E1B0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4F1FF5" w14:textId="5FCB331B" w:rsidR="008C019D" w:rsidRPr="00C00BCD" w:rsidRDefault="006041A7" w:rsidP="008C019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="008C019D" w:rsidRPr="00C00BCD">
              <w:rPr>
                <w:rFonts w:ascii="Times" w:hAnsi="Times" w:cs="Times"/>
                <w:sz w:val="20"/>
                <w:szCs w:val="20"/>
              </w:rPr>
              <w:t>2209</w:t>
            </w:r>
          </w:p>
        </w:tc>
        <w:tc>
          <w:tcPr>
            <w:tcW w:w="0" w:type="auto"/>
          </w:tcPr>
          <w:p w14:paraId="5D89BC64" w14:textId="298F17B1" w:rsidR="008C019D" w:rsidRPr="00C00BCD" w:rsidRDefault="008C019D" w:rsidP="008C0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080D1FA0" w14:textId="718CA9AE" w:rsidR="008C019D" w:rsidRPr="00C00BCD" w:rsidRDefault="008C019D" w:rsidP="008C0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59.3</w:t>
            </w:r>
          </w:p>
        </w:tc>
      </w:tr>
      <w:tr w:rsidR="008C019D" w:rsidRPr="00C00BCD" w14:paraId="1306337A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EE5E46" w14:textId="3F0DB936" w:rsidR="008C019D" w:rsidRPr="00C00BCD" w:rsidRDefault="006041A7" w:rsidP="008C019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="008C019D" w:rsidRPr="00C00BCD">
              <w:rPr>
                <w:rFonts w:ascii="Times" w:hAnsi="Times" w:cs="Times"/>
                <w:sz w:val="20"/>
                <w:szCs w:val="20"/>
              </w:rPr>
              <w:t>7262</w:t>
            </w:r>
          </w:p>
        </w:tc>
        <w:tc>
          <w:tcPr>
            <w:tcW w:w="0" w:type="auto"/>
          </w:tcPr>
          <w:p w14:paraId="5FA39578" w14:textId="1F258AEC" w:rsidR="008C019D" w:rsidRPr="00C00BCD" w:rsidRDefault="008C019D" w:rsidP="008C0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21AA081E" w14:textId="7E4F4CFB" w:rsidR="008C019D" w:rsidRPr="00C00BCD" w:rsidRDefault="008C019D" w:rsidP="008C0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9.2</w:t>
            </w:r>
          </w:p>
        </w:tc>
      </w:tr>
      <w:tr w:rsidR="008C019D" w:rsidRPr="00C00BCD" w14:paraId="0924C8B2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8554BF" w14:textId="748AD7F9" w:rsidR="008C019D" w:rsidRPr="00C00BCD" w:rsidRDefault="008C019D" w:rsidP="008C019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YPM 3974</w:t>
            </w:r>
          </w:p>
        </w:tc>
        <w:tc>
          <w:tcPr>
            <w:tcW w:w="0" w:type="auto"/>
          </w:tcPr>
          <w:p w14:paraId="3F10FAFA" w14:textId="0D8C6DFC" w:rsidR="008C019D" w:rsidRPr="00C00BCD" w:rsidRDefault="008C019D" w:rsidP="008C0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9792FA0" w14:textId="5F642035" w:rsidR="008C019D" w:rsidRPr="00C00BCD" w:rsidRDefault="008C019D" w:rsidP="008C0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8.8</w:t>
            </w:r>
          </w:p>
        </w:tc>
      </w:tr>
      <w:tr w:rsidR="008C019D" w:rsidRPr="00C00BCD" w14:paraId="693E7560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D8F8A6" w14:textId="1F346BEB" w:rsidR="008C019D" w:rsidRPr="00C00BCD" w:rsidRDefault="008C019D" w:rsidP="008C019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AMNH FARB 1565</w:t>
            </w:r>
          </w:p>
        </w:tc>
        <w:tc>
          <w:tcPr>
            <w:tcW w:w="0" w:type="auto"/>
          </w:tcPr>
          <w:p w14:paraId="18C7CDBA" w14:textId="391CE7F8" w:rsidR="008C019D" w:rsidRPr="00C00BCD" w:rsidRDefault="008C019D" w:rsidP="008C0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442C0EBE" w14:textId="24FBE784" w:rsidR="008C019D" w:rsidRPr="00C00BCD" w:rsidRDefault="008C019D" w:rsidP="008C0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5.4</w:t>
            </w:r>
          </w:p>
        </w:tc>
      </w:tr>
      <w:tr w:rsidR="00BE4C6E" w:rsidRPr="00C00BCD" w14:paraId="5B55B530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BB75FC" w14:textId="21682FA1" w:rsidR="00BE4C6E" w:rsidRPr="00C00BCD" w:rsidRDefault="00BE4C6E" w:rsidP="00BE4C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*AMNH FARB 2167</w:t>
            </w:r>
          </w:p>
        </w:tc>
        <w:tc>
          <w:tcPr>
            <w:tcW w:w="0" w:type="auto"/>
          </w:tcPr>
          <w:p w14:paraId="51AA0CDA" w14:textId="34F7FD4B" w:rsidR="00BE4C6E" w:rsidRPr="00C00BCD" w:rsidRDefault="00BE4C6E" w:rsidP="00BE4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3BBEBE7" w14:textId="28BCFCDD" w:rsidR="00BE4C6E" w:rsidRPr="00C00BCD" w:rsidRDefault="00BE4C6E" w:rsidP="00BE4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2.0</w:t>
            </w:r>
          </w:p>
        </w:tc>
      </w:tr>
      <w:tr w:rsidR="00BE4C6E" w:rsidRPr="00C00BCD" w14:paraId="6D433B7D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079F9" w14:textId="6EED854C" w:rsidR="00BE4C6E" w:rsidRPr="00C00BCD" w:rsidRDefault="00BE4C6E" w:rsidP="00BE4C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AMNH FARB 1561</w:t>
            </w:r>
          </w:p>
        </w:tc>
        <w:tc>
          <w:tcPr>
            <w:tcW w:w="0" w:type="auto"/>
          </w:tcPr>
          <w:p w14:paraId="67E42FC7" w14:textId="291FA65A" w:rsidR="00BE4C6E" w:rsidRPr="00C00BCD" w:rsidRDefault="00BE4C6E" w:rsidP="00BE4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809DBD5" w14:textId="3E3D9A58" w:rsidR="00BE4C6E" w:rsidRPr="00C00BCD" w:rsidRDefault="00BE4C6E" w:rsidP="00BE4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1.9</w:t>
            </w:r>
          </w:p>
        </w:tc>
      </w:tr>
      <w:tr w:rsidR="00BE4C6E" w:rsidRPr="00C00BCD" w14:paraId="1B948E20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E323FE" w14:textId="5C56FF07" w:rsidR="00BE4C6E" w:rsidRPr="00C00BCD" w:rsidRDefault="00BE4C6E" w:rsidP="00BE4C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lastRenderedPageBreak/>
              <w:t>**YPM 3970</w:t>
            </w:r>
          </w:p>
        </w:tc>
        <w:tc>
          <w:tcPr>
            <w:tcW w:w="0" w:type="auto"/>
          </w:tcPr>
          <w:p w14:paraId="1FE89474" w14:textId="1082A050" w:rsidR="00BE4C6E" w:rsidRPr="00C00BCD" w:rsidRDefault="00BE4C6E" w:rsidP="00BE4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893DD10" w14:textId="7E4CDEB2" w:rsidR="00BE4C6E" w:rsidRPr="00C00BCD" w:rsidRDefault="00BE4C6E" w:rsidP="00BE4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0.2</w:t>
            </w:r>
          </w:p>
        </w:tc>
      </w:tr>
      <w:tr w:rsidR="00BE4C6E" w:rsidRPr="00C00BCD" w14:paraId="18076D16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CC3B66" w14:textId="6608575C" w:rsidR="00BE4C6E" w:rsidRPr="00C00BCD" w:rsidRDefault="00BE4C6E" w:rsidP="00BE4C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YPM 3969</w:t>
            </w:r>
          </w:p>
        </w:tc>
        <w:tc>
          <w:tcPr>
            <w:tcW w:w="0" w:type="auto"/>
          </w:tcPr>
          <w:p w14:paraId="260F78F2" w14:textId="690C58A2" w:rsidR="00BE4C6E" w:rsidRPr="00C00BCD" w:rsidRDefault="00BE4C6E" w:rsidP="00BE4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A9F9AEE" w14:textId="19B1347E" w:rsidR="00BE4C6E" w:rsidRPr="00C00BCD" w:rsidRDefault="00BE4C6E" w:rsidP="00BE4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.8</w:t>
            </w:r>
          </w:p>
        </w:tc>
      </w:tr>
      <w:tr w:rsidR="00BE4C6E" w:rsidRPr="00C00BCD" w14:paraId="63CDD039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5381CB" w14:textId="3E377FFE" w:rsidR="00BE4C6E" w:rsidRPr="00C00BCD" w:rsidRDefault="00BE4C6E" w:rsidP="00BE4C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YPM 3992</w:t>
            </w:r>
          </w:p>
        </w:tc>
        <w:tc>
          <w:tcPr>
            <w:tcW w:w="0" w:type="auto"/>
          </w:tcPr>
          <w:p w14:paraId="38235A78" w14:textId="72361248" w:rsidR="00BE4C6E" w:rsidRPr="00C00BCD" w:rsidRDefault="00BE4C6E" w:rsidP="00BE4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F5281D0" w14:textId="1F683A49" w:rsidR="00BE4C6E" w:rsidRPr="00C00BCD" w:rsidRDefault="00BE4C6E" w:rsidP="00BE4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.4</w:t>
            </w:r>
          </w:p>
        </w:tc>
      </w:tr>
      <w:tr w:rsidR="00BE4C6E" w:rsidRPr="00C00BCD" w14:paraId="02C0B556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9D961B" w14:textId="7C90CC2C" w:rsidR="00BE4C6E" w:rsidRPr="00C00BCD" w:rsidRDefault="00BE4C6E" w:rsidP="00BE4C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YPM 4000</w:t>
            </w:r>
          </w:p>
        </w:tc>
        <w:tc>
          <w:tcPr>
            <w:tcW w:w="0" w:type="auto"/>
          </w:tcPr>
          <w:p w14:paraId="1D945AA9" w14:textId="59F5A307" w:rsidR="00BE4C6E" w:rsidRPr="00C00BCD" w:rsidRDefault="00BE4C6E" w:rsidP="00BE4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F66B87E" w14:textId="3F7C24E0" w:rsidR="00BE4C6E" w:rsidRPr="00C00BCD" w:rsidRDefault="00BE4C6E" w:rsidP="00BE4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.4</w:t>
            </w:r>
          </w:p>
        </w:tc>
      </w:tr>
      <w:tr w:rsidR="00BE4C6E" w:rsidRPr="00C00BCD" w14:paraId="593CD9D5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3E0937" w14:textId="189F7D58" w:rsidR="00BE4C6E" w:rsidRPr="00C00BCD" w:rsidRDefault="00BE4C6E" w:rsidP="00BE4C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YPM 3980</w:t>
            </w:r>
          </w:p>
        </w:tc>
        <w:tc>
          <w:tcPr>
            <w:tcW w:w="0" w:type="auto"/>
          </w:tcPr>
          <w:p w14:paraId="09F481B0" w14:textId="399855E3" w:rsidR="00BE4C6E" w:rsidRPr="00C00BCD" w:rsidRDefault="00BE4C6E" w:rsidP="00BE4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1FF669" w14:textId="2423B2CB" w:rsidR="00BE4C6E" w:rsidRPr="00C00BCD" w:rsidRDefault="00BE4C6E" w:rsidP="00BE4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.7</w:t>
            </w:r>
          </w:p>
        </w:tc>
      </w:tr>
      <w:tr w:rsidR="00BE4C6E" w:rsidRPr="00C00BCD" w14:paraId="00DC36EB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7C47A8" w14:textId="088EDA9C" w:rsidR="00BE4C6E" w:rsidRPr="00C00BCD" w:rsidRDefault="00BE4C6E" w:rsidP="00BE4C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YPM 3979</w:t>
            </w:r>
          </w:p>
        </w:tc>
        <w:tc>
          <w:tcPr>
            <w:tcW w:w="0" w:type="auto"/>
          </w:tcPr>
          <w:p w14:paraId="5BD5AEF4" w14:textId="6B65435F" w:rsidR="00BE4C6E" w:rsidRPr="00C00BCD" w:rsidRDefault="00BE4C6E" w:rsidP="00BE4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A5A5F3" w14:textId="26D69643" w:rsidR="00BE4C6E" w:rsidRPr="00C00BCD" w:rsidRDefault="00BE4C6E" w:rsidP="00BE4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.7</w:t>
            </w:r>
          </w:p>
        </w:tc>
      </w:tr>
      <w:tr w:rsidR="00BE4C6E" w:rsidRPr="00C00BCD" w14:paraId="6533C45E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6A48B7" w14:textId="114F60D5" w:rsidR="00BE4C6E" w:rsidRPr="00C00BCD" w:rsidRDefault="00BE4C6E" w:rsidP="00BE4C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YPM 3976</w:t>
            </w:r>
          </w:p>
        </w:tc>
        <w:tc>
          <w:tcPr>
            <w:tcW w:w="0" w:type="auto"/>
          </w:tcPr>
          <w:p w14:paraId="2274730B" w14:textId="2D4292B6" w:rsidR="00BE4C6E" w:rsidRPr="00C00BCD" w:rsidRDefault="00BE4C6E" w:rsidP="00BE4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6E2950" w14:textId="6E0326F5" w:rsidR="00BE4C6E" w:rsidRPr="00C00BCD" w:rsidRDefault="00BE4C6E" w:rsidP="00BE4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.7</w:t>
            </w:r>
          </w:p>
        </w:tc>
      </w:tr>
      <w:tr w:rsidR="00BE4C6E" w:rsidRPr="00C00BCD" w14:paraId="0CE482D3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3F5AD80" w14:textId="47F11B79" w:rsidR="00BE4C6E" w:rsidRPr="00C00BCD" w:rsidRDefault="00BE4C6E" w:rsidP="00BE4C6E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C00BCD">
              <w:rPr>
                <w:rFonts w:ascii="Times" w:hAnsi="Times" w:cs="Times"/>
                <w:i/>
                <w:iCs/>
                <w:sz w:val="20"/>
                <w:szCs w:val="20"/>
              </w:rPr>
              <w:t>T. kansasens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1381593" w14:textId="77777777" w:rsidR="00BE4C6E" w:rsidRPr="00C00BCD" w:rsidRDefault="00BE4C6E" w:rsidP="00BE4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FA0A502" w14:textId="77777777" w:rsidR="00BE4C6E" w:rsidRPr="00C00BCD" w:rsidRDefault="00BE4C6E" w:rsidP="00BE4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E4C6E" w:rsidRPr="00C00BCD" w14:paraId="6865A435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</w:tcPr>
          <w:p w14:paraId="34747638" w14:textId="38C6DD92" w:rsidR="00BE4C6E" w:rsidRPr="00C00BCD" w:rsidRDefault="006041A7" w:rsidP="00BE4C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="00BE4C6E" w:rsidRPr="00C00BCD">
              <w:rPr>
                <w:rFonts w:ascii="Times" w:hAnsi="Times" w:cs="Times"/>
                <w:sz w:val="20"/>
                <w:szCs w:val="20"/>
              </w:rPr>
              <w:t>229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E432099" w14:textId="53099135" w:rsidR="00BE4C6E" w:rsidRPr="00C00BCD" w:rsidRDefault="00BE4C6E" w:rsidP="00BE4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0466FF8" w14:textId="31147F70" w:rsidR="00BE4C6E" w:rsidRPr="00C00BCD" w:rsidRDefault="00BE4C6E" w:rsidP="00BE4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7.8</w:t>
            </w:r>
          </w:p>
        </w:tc>
      </w:tr>
      <w:tr w:rsidR="003F6E6A" w:rsidRPr="00C00BCD" w14:paraId="30345248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596637" w14:textId="46C8BC2F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FMNH PR2103</w:t>
            </w:r>
          </w:p>
        </w:tc>
        <w:tc>
          <w:tcPr>
            <w:tcW w:w="0" w:type="auto"/>
          </w:tcPr>
          <w:p w14:paraId="7C3E3A54" w14:textId="1DE82E12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7A509A54" w14:textId="6F3C1797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7.8</w:t>
            </w:r>
          </w:p>
        </w:tc>
      </w:tr>
      <w:tr w:rsidR="003F6E6A" w:rsidRPr="00C00BCD" w14:paraId="14AA5F27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456A06" w14:textId="67BD1483" w:rsidR="003F6E6A" w:rsidRPr="00C00BCD" w:rsidRDefault="006041A7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="003F6E6A" w:rsidRPr="00C00BCD">
              <w:rPr>
                <w:rFonts w:ascii="Times" w:hAnsi="Times" w:cs="Times"/>
                <w:sz w:val="20"/>
                <w:szCs w:val="20"/>
              </w:rPr>
              <w:t>15632</w:t>
            </w:r>
          </w:p>
        </w:tc>
        <w:tc>
          <w:tcPr>
            <w:tcW w:w="0" w:type="auto"/>
          </w:tcPr>
          <w:p w14:paraId="79F37D11" w14:textId="79A1D92D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0D11ECFD" w14:textId="51159845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4.4</w:t>
            </w:r>
          </w:p>
        </w:tc>
      </w:tr>
      <w:tr w:rsidR="003F6E6A" w:rsidRPr="00C00BCD" w14:paraId="7D8411FE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1121AC" w14:textId="3FFFE9A6" w:rsidR="003F6E6A" w:rsidRPr="00C00BCD" w:rsidRDefault="006041A7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="003F6E6A" w:rsidRPr="00C00BCD">
              <w:rPr>
                <w:rFonts w:ascii="Times" w:hAnsi="Times" w:cs="Times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6A00EDA7" w14:textId="008CE9DC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40AA0053" w14:textId="38F43D11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55.9</w:t>
            </w:r>
          </w:p>
        </w:tc>
      </w:tr>
      <w:tr w:rsidR="003F6E6A" w:rsidRPr="00C00BCD" w14:paraId="2F4EE628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B32D97" w14:textId="2FDEECA3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 xml:space="preserve">FGM </w:t>
            </w:r>
            <w:r w:rsidR="00AC68F6">
              <w:rPr>
                <w:rFonts w:ascii="Times" w:hAnsi="Times" w:cs="Times"/>
                <w:sz w:val="20"/>
                <w:szCs w:val="20"/>
              </w:rPr>
              <w:t>V-43</w:t>
            </w:r>
          </w:p>
        </w:tc>
        <w:tc>
          <w:tcPr>
            <w:tcW w:w="0" w:type="auto"/>
          </w:tcPr>
          <w:p w14:paraId="62AC12B6" w14:textId="44264EA2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7E56BDE2" w14:textId="0CA3757F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52.5</w:t>
            </w:r>
          </w:p>
        </w:tc>
      </w:tr>
      <w:tr w:rsidR="003F6E6A" w:rsidRPr="00C00BCD" w14:paraId="7BBB6EFF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E04B53" w14:textId="1869D3B3" w:rsidR="003F6E6A" w:rsidRPr="00C00BCD" w:rsidRDefault="006041A7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="003F6E6A" w:rsidRPr="00C00BCD">
              <w:rPr>
                <w:rFonts w:ascii="Times" w:hAnsi="Times" w:cs="Times"/>
                <w:sz w:val="20"/>
                <w:szCs w:val="20"/>
              </w:rPr>
              <w:t>9350</w:t>
            </w:r>
          </w:p>
        </w:tc>
        <w:tc>
          <w:tcPr>
            <w:tcW w:w="0" w:type="auto"/>
          </w:tcPr>
          <w:p w14:paraId="6C2EBDEF" w14:textId="0F75CC99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583965B8" w14:textId="3536D1E4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4.1</w:t>
            </w:r>
          </w:p>
        </w:tc>
      </w:tr>
      <w:tr w:rsidR="003F6E6A" w:rsidRPr="00C00BCD" w14:paraId="3246B959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8C05A4" w14:textId="132012CB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*</w:t>
            </w:r>
            <w:r w:rsidR="006041A7">
              <w:rPr>
                <w:rFonts w:ascii="Times" w:hAnsi="Times" w:cs="Times"/>
                <w:sz w:val="20"/>
                <w:szCs w:val="20"/>
              </w:rPr>
              <w:t>FHSM VP-</w:t>
            </w:r>
            <w:r w:rsidRPr="00C00BCD">
              <w:rPr>
                <w:rFonts w:ascii="Times" w:hAnsi="Times" w:cs="Times"/>
                <w:sz w:val="20"/>
                <w:szCs w:val="20"/>
              </w:rPr>
              <w:t>3366</w:t>
            </w:r>
          </w:p>
        </w:tc>
        <w:tc>
          <w:tcPr>
            <w:tcW w:w="0" w:type="auto"/>
          </w:tcPr>
          <w:p w14:paraId="5FC149F5" w14:textId="210B0E42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153F23A2" w14:textId="402EBD43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0.7</w:t>
            </w:r>
          </w:p>
        </w:tc>
      </w:tr>
      <w:tr w:rsidR="003F6E6A" w:rsidRPr="00C00BCD" w14:paraId="3B768751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204392" w14:textId="7EC94D46" w:rsidR="003F6E6A" w:rsidRPr="00C00BCD" w:rsidRDefault="006041A7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="003F6E6A" w:rsidRPr="00C00BCD">
              <w:rPr>
                <w:rFonts w:ascii="Times" w:hAnsi="Times" w:cs="Times"/>
                <w:sz w:val="20"/>
                <w:szCs w:val="20"/>
              </w:rPr>
              <w:t>2495</w:t>
            </w:r>
          </w:p>
        </w:tc>
        <w:tc>
          <w:tcPr>
            <w:tcW w:w="0" w:type="auto"/>
          </w:tcPr>
          <w:p w14:paraId="16CD1208" w14:textId="421EA7E2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54397627" w14:textId="2D1B59A7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0.5</w:t>
            </w:r>
          </w:p>
        </w:tc>
      </w:tr>
      <w:tr w:rsidR="003F6E6A" w:rsidRPr="00C00BCD" w14:paraId="6ADEFEFB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9E2EC9" w14:textId="0B643F23" w:rsidR="003F6E6A" w:rsidRPr="00C00BCD" w:rsidRDefault="006041A7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="003F6E6A" w:rsidRPr="00C00BCD">
              <w:rPr>
                <w:rFonts w:ascii="Times" w:hAnsi="Times" w:cs="Times"/>
                <w:sz w:val="20"/>
                <w:szCs w:val="20"/>
              </w:rPr>
              <w:t>15631</w:t>
            </w:r>
          </w:p>
        </w:tc>
        <w:tc>
          <w:tcPr>
            <w:tcW w:w="0" w:type="auto"/>
          </w:tcPr>
          <w:p w14:paraId="53B31DB6" w14:textId="1514DEA8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987A2F7" w14:textId="5CAE992A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5.4</w:t>
            </w:r>
          </w:p>
        </w:tc>
      </w:tr>
      <w:tr w:rsidR="003F6E6A" w:rsidRPr="00C00BCD" w14:paraId="3E0FEEAE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E8E02B" w14:textId="113BD947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</w:t>
            </w:r>
            <w:r w:rsidR="006041A7">
              <w:rPr>
                <w:rFonts w:ascii="Times" w:hAnsi="Times" w:cs="Times"/>
                <w:sz w:val="20"/>
                <w:szCs w:val="20"/>
              </w:rPr>
              <w:t>FHSM VP-</w:t>
            </w:r>
            <w:r w:rsidRPr="00C00BCD">
              <w:rPr>
                <w:rFonts w:ascii="Times" w:hAnsi="Times" w:cs="Times"/>
                <w:sz w:val="20"/>
                <w:szCs w:val="20"/>
              </w:rPr>
              <w:t>13742</w:t>
            </w:r>
          </w:p>
        </w:tc>
        <w:tc>
          <w:tcPr>
            <w:tcW w:w="0" w:type="auto"/>
          </w:tcPr>
          <w:p w14:paraId="0B98634F" w14:textId="1BA521B9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0268BD0" w14:textId="290B6EA1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2.0</w:t>
            </w:r>
          </w:p>
        </w:tc>
      </w:tr>
      <w:tr w:rsidR="003F6E6A" w:rsidRPr="00C00BCD" w14:paraId="053F5C2B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2DB461" w14:textId="05F65887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*</w:t>
            </w:r>
            <w:r w:rsidR="006041A7">
              <w:rPr>
                <w:rFonts w:ascii="Times" w:hAnsi="Times" w:cs="Times"/>
                <w:sz w:val="20"/>
                <w:szCs w:val="20"/>
              </w:rPr>
              <w:t>FHSM VP-</w:t>
            </w:r>
            <w:r w:rsidRPr="00C00BCD">
              <w:rPr>
                <w:rFonts w:ascii="Times" w:hAnsi="Times" w:cs="Times"/>
                <w:sz w:val="20"/>
                <w:szCs w:val="20"/>
              </w:rPr>
              <w:t>18520</w:t>
            </w:r>
          </w:p>
        </w:tc>
        <w:tc>
          <w:tcPr>
            <w:tcW w:w="0" w:type="auto"/>
          </w:tcPr>
          <w:p w14:paraId="5D27942D" w14:textId="2F890710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26C7104" w14:textId="36E0B167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2.0</w:t>
            </w:r>
          </w:p>
        </w:tc>
      </w:tr>
      <w:tr w:rsidR="003F6E6A" w:rsidRPr="00C00BCD" w14:paraId="0F46AA62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6F1788" w14:textId="113E11ED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</w:t>
            </w:r>
            <w:r w:rsidR="006041A7">
              <w:rPr>
                <w:rFonts w:ascii="Times" w:hAnsi="Times" w:cs="Times"/>
                <w:sz w:val="20"/>
                <w:szCs w:val="20"/>
              </w:rPr>
              <w:t>FHSM VP-</w:t>
            </w:r>
            <w:r w:rsidRPr="00C00BCD">
              <w:rPr>
                <w:rFonts w:ascii="Times" w:hAnsi="Times" w:cs="Times"/>
                <w:sz w:val="20"/>
                <w:szCs w:val="20"/>
              </w:rPr>
              <w:t>14848</w:t>
            </w:r>
          </w:p>
        </w:tc>
        <w:tc>
          <w:tcPr>
            <w:tcW w:w="0" w:type="auto"/>
          </w:tcPr>
          <w:p w14:paraId="10E66DCA" w14:textId="2CD88FD8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30E8664" w14:textId="0B131488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0.3</w:t>
            </w:r>
          </w:p>
        </w:tc>
      </w:tr>
      <w:tr w:rsidR="003F6E6A" w:rsidRPr="00C00BCD" w14:paraId="5A5188DE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ACE131" w14:textId="76076EAF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IPB R322</w:t>
            </w:r>
          </w:p>
        </w:tc>
        <w:tc>
          <w:tcPr>
            <w:tcW w:w="0" w:type="auto"/>
          </w:tcPr>
          <w:p w14:paraId="4D480677" w14:textId="162E2224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F2CF21F" w14:textId="02E08E95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5.3</w:t>
            </w:r>
          </w:p>
        </w:tc>
      </w:tr>
      <w:tr w:rsidR="003F6E6A" w:rsidRPr="00C00BCD" w14:paraId="6E75B23B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B94761" w14:textId="32FEA033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*</w:t>
            </w:r>
            <w:r w:rsidR="006041A7">
              <w:rPr>
                <w:rFonts w:ascii="Times" w:hAnsi="Times" w:cs="Times"/>
                <w:sz w:val="20"/>
                <w:szCs w:val="20"/>
              </w:rPr>
              <w:t>FHSM VP-</w:t>
            </w:r>
            <w:r w:rsidRPr="00C00BCD">
              <w:rPr>
                <w:rFonts w:ascii="Times" w:hAnsi="Times" w:cs="Times"/>
                <w:sz w:val="20"/>
                <w:szCs w:val="20"/>
              </w:rPr>
              <w:t>17206</w:t>
            </w:r>
          </w:p>
        </w:tc>
        <w:tc>
          <w:tcPr>
            <w:tcW w:w="0" w:type="auto"/>
          </w:tcPr>
          <w:p w14:paraId="36F42A69" w14:textId="2572077A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00BC447" w14:textId="2295AB37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.8</w:t>
            </w:r>
          </w:p>
        </w:tc>
      </w:tr>
      <w:tr w:rsidR="003F6E6A" w:rsidRPr="00C00BCD" w14:paraId="67B2AAE4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B610B0" w14:textId="62D612ED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FMNH UC1342</w:t>
            </w:r>
          </w:p>
        </w:tc>
        <w:tc>
          <w:tcPr>
            <w:tcW w:w="0" w:type="auto"/>
          </w:tcPr>
          <w:p w14:paraId="36AB17A4" w14:textId="49A105E8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CB6B10A" w14:textId="416C8021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6.8</w:t>
            </w:r>
          </w:p>
        </w:tc>
      </w:tr>
      <w:tr w:rsidR="003F6E6A" w:rsidRPr="00C00BCD" w14:paraId="671406CB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DA8942" w14:textId="60A5C0D4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</w:t>
            </w:r>
            <w:r w:rsidR="006041A7">
              <w:rPr>
                <w:rFonts w:ascii="Times" w:hAnsi="Times" w:cs="Times"/>
                <w:sz w:val="20"/>
                <w:szCs w:val="20"/>
              </w:rPr>
              <w:t>FHSM VP-</w:t>
            </w:r>
            <w:r w:rsidRPr="00C00BCD">
              <w:rPr>
                <w:rFonts w:ascii="Times" w:hAnsi="Times" w:cs="Times"/>
                <w:sz w:val="20"/>
                <w:szCs w:val="20"/>
              </w:rPr>
              <w:t>14840</w:t>
            </w:r>
          </w:p>
        </w:tc>
        <w:tc>
          <w:tcPr>
            <w:tcW w:w="0" w:type="auto"/>
          </w:tcPr>
          <w:p w14:paraId="1ED05A82" w14:textId="0D929466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A2CE32D" w14:textId="4B53BD3C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5.1</w:t>
            </w:r>
          </w:p>
        </w:tc>
      </w:tr>
      <w:tr w:rsidR="003F6E6A" w:rsidRPr="00C00BCD" w14:paraId="3A843D2F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F2B3F9" w14:textId="668F78C4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MCZ 1589</w:t>
            </w:r>
          </w:p>
        </w:tc>
        <w:tc>
          <w:tcPr>
            <w:tcW w:w="0" w:type="auto"/>
          </w:tcPr>
          <w:p w14:paraId="75EF1BB7" w14:textId="2918EC78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072786" w14:textId="3C347556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.4</w:t>
            </w:r>
          </w:p>
        </w:tc>
      </w:tr>
      <w:tr w:rsidR="003F6E6A" w:rsidRPr="00C00BCD" w14:paraId="638EEBE3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029FA3" w14:textId="4386317E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LACMNH 127815</w:t>
            </w:r>
          </w:p>
        </w:tc>
        <w:tc>
          <w:tcPr>
            <w:tcW w:w="0" w:type="auto"/>
          </w:tcPr>
          <w:p w14:paraId="3FB3191D" w14:textId="0E259308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4D752C3" w14:textId="52864EBB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3.4</w:t>
            </w:r>
          </w:p>
        </w:tc>
      </w:tr>
      <w:tr w:rsidR="003F6E6A" w:rsidRPr="00C00BCD" w14:paraId="587C6945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0B42BB" w14:textId="058737F3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YPM 40796</w:t>
            </w:r>
          </w:p>
        </w:tc>
        <w:tc>
          <w:tcPr>
            <w:tcW w:w="0" w:type="auto"/>
          </w:tcPr>
          <w:p w14:paraId="080BF7F9" w14:textId="2F7A1ADA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34BE7C" w14:textId="7A64F229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.7</w:t>
            </w:r>
          </w:p>
        </w:tc>
      </w:tr>
      <w:tr w:rsidR="003F6E6A" w:rsidRPr="00C00BCD" w14:paraId="5E3A1E18" w14:textId="77777777" w:rsidTr="00C00B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74AAD4" w14:textId="0DAB0E5A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>*TMM 40092-17</w:t>
            </w:r>
          </w:p>
        </w:tc>
        <w:tc>
          <w:tcPr>
            <w:tcW w:w="0" w:type="auto"/>
          </w:tcPr>
          <w:p w14:paraId="6DCA5CA8" w14:textId="7652451E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518A7A" w14:textId="4D329977" w:rsidR="003F6E6A" w:rsidRPr="00C00BCD" w:rsidRDefault="003F6E6A" w:rsidP="003F6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.7</w:t>
            </w:r>
          </w:p>
        </w:tc>
      </w:tr>
      <w:tr w:rsidR="003F6E6A" w:rsidRPr="00C00BCD" w14:paraId="16EE96D0" w14:textId="77777777" w:rsidTr="00C0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F42AF1" w14:textId="08951FF7" w:rsidR="003F6E6A" w:rsidRPr="00C00BCD" w:rsidRDefault="003F6E6A" w:rsidP="003F6E6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sz w:val="20"/>
                <w:szCs w:val="20"/>
              </w:rPr>
              <w:t xml:space="preserve">*TMM </w:t>
            </w:r>
            <w:r w:rsidR="00762899">
              <w:rPr>
                <w:rFonts w:ascii="Times" w:hAnsi="Times" w:cs="Times"/>
                <w:sz w:val="20"/>
                <w:szCs w:val="20"/>
              </w:rPr>
              <w:t>3</w:t>
            </w:r>
            <w:r w:rsidRPr="00C00BCD">
              <w:rPr>
                <w:rFonts w:ascii="Times" w:hAnsi="Times" w:cs="Times"/>
                <w:sz w:val="20"/>
                <w:szCs w:val="20"/>
              </w:rPr>
              <w:t>1051-64</w:t>
            </w:r>
          </w:p>
        </w:tc>
        <w:tc>
          <w:tcPr>
            <w:tcW w:w="0" w:type="auto"/>
          </w:tcPr>
          <w:p w14:paraId="2B20339F" w14:textId="24B2979F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692CF6" w14:textId="726F8573" w:rsidR="003F6E6A" w:rsidRPr="00C00BCD" w:rsidRDefault="003F6E6A" w:rsidP="003F6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C00BCD">
              <w:rPr>
                <w:rFonts w:ascii="Times" w:hAnsi="Times" w:cs="Times"/>
                <w:color w:val="000000"/>
                <w:sz w:val="20"/>
                <w:szCs w:val="20"/>
              </w:rPr>
              <w:t>1.7</w:t>
            </w:r>
          </w:p>
        </w:tc>
      </w:tr>
    </w:tbl>
    <w:p w14:paraId="1DB25B57" w14:textId="77777777" w:rsidR="00381FBB" w:rsidRPr="00ED6AC7" w:rsidRDefault="00762899">
      <w:pPr>
        <w:rPr>
          <w:rFonts w:ascii="Times" w:hAnsi="Times"/>
        </w:rPr>
      </w:pPr>
    </w:p>
    <w:sectPr w:rsidR="00381FBB" w:rsidRPr="00ED6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AC7"/>
    <w:rsid w:val="00036E06"/>
    <w:rsid w:val="0004620A"/>
    <w:rsid w:val="00060984"/>
    <w:rsid w:val="002572F9"/>
    <w:rsid w:val="0026026A"/>
    <w:rsid w:val="00270A7C"/>
    <w:rsid w:val="00273395"/>
    <w:rsid w:val="00291C2E"/>
    <w:rsid w:val="002938D9"/>
    <w:rsid w:val="002B3A9F"/>
    <w:rsid w:val="00374578"/>
    <w:rsid w:val="003F6E6A"/>
    <w:rsid w:val="0048707D"/>
    <w:rsid w:val="004E0F01"/>
    <w:rsid w:val="005068E8"/>
    <w:rsid w:val="00525E40"/>
    <w:rsid w:val="00593243"/>
    <w:rsid w:val="005A33DE"/>
    <w:rsid w:val="005E0A20"/>
    <w:rsid w:val="005F6820"/>
    <w:rsid w:val="006041A7"/>
    <w:rsid w:val="00664A66"/>
    <w:rsid w:val="006A13CA"/>
    <w:rsid w:val="006C241E"/>
    <w:rsid w:val="00713E55"/>
    <w:rsid w:val="00723FE6"/>
    <w:rsid w:val="00756629"/>
    <w:rsid w:val="00762899"/>
    <w:rsid w:val="00795947"/>
    <w:rsid w:val="007B2735"/>
    <w:rsid w:val="007E5B16"/>
    <w:rsid w:val="007F1C8A"/>
    <w:rsid w:val="008218E0"/>
    <w:rsid w:val="008648F3"/>
    <w:rsid w:val="008C019D"/>
    <w:rsid w:val="008F215A"/>
    <w:rsid w:val="009056D5"/>
    <w:rsid w:val="009567DA"/>
    <w:rsid w:val="00990E3C"/>
    <w:rsid w:val="009B3AF3"/>
    <w:rsid w:val="00A57FD6"/>
    <w:rsid w:val="00A63F59"/>
    <w:rsid w:val="00AC68F6"/>
    <w:rsid w:val="00BA1B4A"/>
    <w:rsid w:val="00BE4C6E"/>
    <w:rsid w:val="00C00BCD"/>
    <w:rsid w:val="00D76D64"/>
    <w:rsid w:val="00E374F6"/>
    <w:rsid w:val="00ED6AC7"/>
    <w:rsid w:val="00F92ECC"/>
    <w:rsid w:val="00FD52E3"/>
    <w:rsid w:val="00FE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701B7"/>
  <w15:chartTrackingRefBased/>
  <w15:docId w15:val="{8F217624-435F-4268-8C0F-F90D13B05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alatino Linotype" w:eastAsiaTheme="minorHAnsi" w:hAnsi="Palatino Linotype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D6AC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87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6D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D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Zietlow</dc:creator>
  <cp:keywords/>
  <dc:description/>
  <cp:lastModifiedBy>Amelia Zietlow</cp:lastModifiedBy>
  <cp:revision>2</cp:revision>
  <dcterms:created xsi:type="dcterms:W3CDTF">2020-08-14T21:49:00Z</dcterms:created>
  <dcterms:modified xsi:type="dcterms:W3CDTF">2020-08-14T21:49:00Z</dcterms:modified>
</cp:coreProperties>
</file>